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O dengue está associado com epidemias urbanas explosivas e se tornou um grande problema de saúde pública em muitos países em desenvolvimento, incluindo Brasil. O diagnóstico pode ser realizado utilizando diversas abordagens, porém métodos sensíveis e específicos úteis ao diagnóstico precoce são necessários. A proteína não-estrutural NS1 dos </w:t>
      </w:r>
      <w:r>
        <w:rPr>
          <w:i/>
        </w:rPr>
        <w:t>Flavivirus</w:t>
      </w:r>
      <w:r>
        <w:rPr/>
        <w:t>, uma glicoproteína altamente conservada e secretada, é uma candidata para o diagnóstico rápido do dengue em países endêmicos. O objetivo deste trabalho foi avaliar a potencial utilização de 3 kits comerciais de captura de antígeno NS1 com um painel de 450  amostras de soros para o diagnóstico precoce do dengue no Brasil. O kit  PanBio Early ELISA (PanBio Diagnostics) apresentou uma sensibilidade de 72,3% (159/220) e uma especificidade de 100%, enquanto que  a  sensibilidade do kit Platelia™ NS1 (Biorad Laboratories) foi de 83,6% (184/220). Contudo, a maior sensibilidade (89,6%; 197/220) foi obtida utilizando o kit NS1 Ag Strip (Biorad Laboratories). Uma menor sensibilidade pelos 3 kits foi observada em casos de DENV-3. Soros positivos por isolamento viral foram mais frequentemente detectados do que casos positivos por RT-PCR e uma maior detecção foi observada durante os quarto primeiros dias após o início dos sintomas. A presença ou ausência de IgM mostrou não influenciar a confirmação pelo pan-E Early ELISA (</w:t>
      </w:r>
      <w:r>
        <w:rPr>
          <w:i/>
          <w:caps/>
        </w:rPr>
        <w:t>p</w:t>
      </w:r>
      <w:r>
        <w:rPr>
          <w:i/>
        </w:rPr>
        <w:t>=</w:t>
      </w:r>
      <w:r>
        <w:rPr/>
        <w:t>0,6159). No entanto, uma maior confirmação dos casos na ausência de IgM pelo Platelia™ NS1 (Biorad) e pelo Dengue NS1 Ag Strip (Biorad) foi estatisticamente significativa (</w:t>
      </w:r>
      <w:r>
        <w:rPr>
          <w:i/>
          <w:caps/>
        </w:rPr>
        <w:t>p</w:t>
      </w:r>
      <w:r>
        <w:rPr>
          <w:rFonts w:eastAsia="Symbol" w:cs="Symbol" w:ascii="Symbol" w:hAnsi="Symbol"/>
        </w:rPr>
        <w:t></w:t>
      </w:r>
      <w:r>
        <w:rPr/>
        <w:t xml:space="preserve">0,0001 e </w:t>
      </w:r>
      <w:r>
        <w:rPr>
          <w:i/>
          <w:caps/>
        </w:rPr>
        <w:t>p</w:t>
      </w:r>
      <w:r>
        <w:rPr>
          <w:i/>
        </w:rPr>
        <w:t>=</w:t>
      </w:r>
      <w:r>
        <w:rPr/>
        <w:t>0,0008, respectivamente). Apenas o kit Platelia™ apresentou uma maior sensibilidade em confirmar casos de infecção primária. Os resultados indicam que os kits comerciais para a captura de antígeno NS1 são úteis para o diagnóstico de infecções primárias e secundárias agudas de dengue. Além disso, pode ser utilizado em combinação com o MAC-ELISA para a confirmação dos casos e como um método de triagem utilizado previamente ao isolamento viral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644" w:right="680" w:gutter="0" w:header="0" w:top="816" w:footer="0" w:bottom="1559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3:24:00Z</dcterms:created>
  <dc:creator>simone</dc:creator>
  <dc:description/>
  <cp:keywords/>
  <dc:language>en-US</dc:language>
  <cp:lastModifiedBy>simone</cp:lastModifiedBy>
  <dcterms:modified xsi:type="dcterms:W3CDTF">2010-02-08T13:58:00Z</dcterms:modified>
  <cp:revision>4</cp:revision>
  <dc:subject/>
  <dc:title>Resumo</dc:title>
</cp:coreProperties>
</file>